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3. </w:t>
      </w:r>
      <w:r>
        <w:rPr>
          <w:b/>
          <w:i/>
        </w:rPr>
        <w:t>Textrous!</w:t>
      </w:r>
      <w:r>
        <w:rPr>
          <w:b/>
        </w:rPr>
        <w:t xml:space="preserve"> noun-phrase output for learning task-oriented activity. </w:t>
      </w:r>
      <w:r>
        <w:rPr/>
        <w:t xml:space="preserve">The noun-phrase output from </w:t>
      </w:r>
      <w:r>
        <w:rPr>
          <w:i/>
        </w:rPr>
        <w:t>Textrous!</w:t>
      </w:r>
      <w:r>
        <w:rPr/>
        <w:t xml:space="preserve"> indicated below was generated from the top 10 most-significantly associated words (Table S2) from the original learning-driven transcriptomic set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24"/>
        <w:gridCol w:w="1645"/>
      </w:tblGrid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un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un-Phras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ine Similarity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-derived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hanced brain-derived neurotrophic facto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723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in-derived neurotrophic facto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551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in-derived neurotrophic factor treatment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35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in-derived neurotrophic factor promote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2365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in-derived cell lin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072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in-derived phosphatas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778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in-derived microvascular endothelial cell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7401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trophic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sufficient neurotrophic support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932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urotrophic support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847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urotrophic rol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772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tokine ciliary neurotrophic facto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719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urotrophic factor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711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urotrophic molecul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650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urotrophic effect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396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urotrophic agent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285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urotrophic activit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270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urotrophic cytokine leukemia inhibitory facto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293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hanced brain-derived neurotrophic facto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723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in-derived neurotrophic facto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551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in-derived neurotrophic factor treatment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35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ecific dopaminergic neurotrophic prote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2545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in-derived neurotrophic factor promote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2365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iliary neurotrophic factor prolonged survival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1210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iliary neurotrophic facto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1187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urotrophic facto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1106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uman ciliary neurotrophic facto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9430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in glycoprotein neurotrophic facto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9052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ial cell line-derived neurotrophic facto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8949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nserved dopamine neurotrophic facto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3923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catenin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signaling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6902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hanced beta-catenin signaling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6901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regul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779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ick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705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transactiv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684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hyperactivit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663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stabiliz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639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bilized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580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ncogenes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535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inhibitory doma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514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level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511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signal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498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bilizing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478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xcess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449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turnove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44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lead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426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ree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399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ex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351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heterozygosit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343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pathway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325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ind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323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mbrane-bound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320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ient beta-catenin stabiliz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29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levated beta-catenin ex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27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tivated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255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creased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24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creases beta-catenin stabilit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165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nonical beta-catenin pathwa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151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localiz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136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destruction complex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099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tracellular beta-catenin pool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045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pathwa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995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sequenc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974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target gen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95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creased beta-catenin stabilit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929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signaling pathwa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861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activit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742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uclear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724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ustained beta-catenin activit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716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prote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534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gh beta-catenin activit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511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gher cytosolic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373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nuclear transloc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212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promote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123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protein ex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028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combinant beta-catenin prote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012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degrad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984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inding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90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binding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90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tant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888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uclear beta-catenin staining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825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bilizing beta-catenin mutant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801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phosphoryl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726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mutant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58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uclear beta-catenin prote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516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regulatory doma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342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degradation pathwa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324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interaction doma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259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binding sit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3091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tant beta-catenin activit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2908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berrant beta-catenin activ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2672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signaling programs dendritic cell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2621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use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2574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transcrip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2327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thelial beta-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2159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activated transcrip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1845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mut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101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activating mut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0440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tivating beta-catenin mut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0440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mutati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874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-catenin antagonist adenomatous polyposis coli result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5032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 caten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3152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1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lasticit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hancer-binding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hancer-binding factor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85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aat enhancer-binding protein-binding sit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268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hancer-binding hlh protei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0118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hancer-binding prote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6851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mmunoglobulin enhancer-binding protei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5929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omavirus enhancer-binding protei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5673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trophins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dogenous neurotrophi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2492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ression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ep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0874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nic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0557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ng-term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004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te long-term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804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ersistent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359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nipolar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17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imary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128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hanced long-term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018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hort-term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642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jor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321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rallel fiber long-term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800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nipolar major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845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reading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721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rebellar long-term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601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ng-term depression produc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512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hanced long-term depression induc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930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ynaptic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019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rtical spreading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0887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current unipolar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0728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ntal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9867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creased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7161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abotropic glutamate receptor-mediated long-term synaptic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4083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ystolic contractile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828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pression cas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086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arly-onset recurrent major de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0682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milial unipolar depression patient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0885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cf reporte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012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cf reporter activiti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017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cf target gen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0379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uclear tcf dna-binding factor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5503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cf binding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2931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uman tcf protei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2533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mpal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plasticit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461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volum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886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organize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68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focu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657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commissur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615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mpaired hippocampal plasticit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50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scleros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390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fimbri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276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activati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18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ctopic hippocampal field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175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deficit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174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ture hippocampal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069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odent hippocampal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051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maller total hippocampal volum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780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wer hippocampal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757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are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526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structur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488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imary hippocampal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46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area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356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dysgenes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229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tracerebral hippocampal deliver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21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neurogenic nich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860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lated hippocampal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735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development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659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reg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573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memor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513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spatial represent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415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dendrit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056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ult hippocampal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936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form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763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synaps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384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field potential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175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ngle hippocampal neur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156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seizur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012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dentate gyru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95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late long-term potenti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845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long-term potenti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828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complex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748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hanced hippocampal long-term potenti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718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memory system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447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neuron development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289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atroph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040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veloping hippocampal dentate gyru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3954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level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3878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mossy fiber long-term potenti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3596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duced hippocampal neurogenes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3240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synaptic plasticit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31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neural progenitor prolifer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2358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ult hippocampal neurogenes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201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tissu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931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mossy fiber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905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inter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863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long-term synaptic potenti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561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mortem hippocampal tissu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443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synaptic transmi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344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express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130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dysfunc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0907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mossy fiber ax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8675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fective postnatal hippocampal development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8657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uman hippocampal librar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8152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dendritic atrophy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8019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pyramidal cell layer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726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pyramidal cell layer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7033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uman hippocampal form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6647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neuronal process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6183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5588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olated hippocampal neuronal cultur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5469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protein synthes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5340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neuronal cholinergic stimul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5333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cell lin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480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pyramid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4157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odent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4071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ture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997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936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imary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875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primary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875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cell death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825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ngle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787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ssociated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703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arly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645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t hippocampal synaptic vesicl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533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ult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347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granule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205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basal protein synthesi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077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ultured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873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ultured rodent primary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850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mbryonic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013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damag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996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neuronal growth con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200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ampa receptor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56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bnormal hippocampal activatio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1265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tant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99304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optotic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9695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nmda receptor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94618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cdna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92009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use hippocampal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4867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pyramidal cell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1406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t hippocampal neuron dendrite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9442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dividual hippocampal pyramidal cell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8673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use hippocampal neurons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6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6:45:00Z</dcterms:created>
  <dc:creator>maudsleyst</dc:creator>
  <dc:description/>
  <cp:keywords/>
  <dc:language>en-US</dc:language>
  <cp:lastModifiedBy>maudsleyst</cp:lastModifiedBy>
  <dcterms:modified xsi:type="dcterms:W3CDTF">2013-02-04T18:53:00Z</dcterms:modified>
  <cp:revision>3</cp:revision>
  <dc:subject/>
  <dc:title>Table S3</dc:title>
</cp:coreProperties>
</file>